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0ADE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ppendix</w:t>
      </w:r>
    </w:p>
    <w:p w14:paraId="3F1687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formulas for calculating BMI variability metrics are as follows:</w:t>
      </w:r>
    </w:p>
    <w:p w14:paraId="5E4FB7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D = </w:t>
      </w:r>
      <m:oMath>
        <m:rad>
          <m:radPr>
            <m:degHide m:val="1"/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radPr>
          <m:deg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deg>
          <m:e>
            <m:f>
              <m:fP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aryPr>
                  <m:sub>
                    <m:r>
                      <m:rPr/>
                      <w:rPr>
                        <w:rFonts w:hint="default"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=1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n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  <m:e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(BM</m:t>
                        </m:r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I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i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hint="default"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−meanBMI)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nary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n</m:t>
                </m: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e>
        </m:rad>
      </m:oMath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The </w:t>
      </w:r>
      <w:r>
        <w:rPr>
          <w:rFonts w:hint="default"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eanBMI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epresents the average of BMI values. </w:t>
      </w:r>
    </w:p>
    <w:p w14:paraId="332E8A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V = </w:t>
      </w:r>
      <m:oMath>
        <m:f>
          <m:fPr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SD</m:t>
            </m:r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meanBMI</m:t>
            </m:r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/>
          <w:rPr>
            <w:rFonts w:hint="default" w:ascii="Cambria Math" w:hAnsi="Cambria Math" w:cs="Times New Roman"/>
            <w:color w:val="000000" w:themeColor="text1"/>
            <w14:textFill>
              <w14:solidFill>
                <w14:schemeClr w14:val="tx1"/>
              </w14:solidFill>
            </w14:textFill>
          </w:rPr>
          <m:t>×100%</m:t>
        </m:r>
      </m:oMath>
    </w:p>
    <w:p w14:paraId="1B7A7D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VIM</w:t>
      </w:r>
      <w:r>
        <w:rPr>
          <w:rFonts w:hint="default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 = </w:t>
      </w:r>
      <m:oMath>
        <m:f>
          <m:fPr>
            <m:ctrlPr>
              <w:rPr>
                <w:rFonts w:hint="default" w:ascii="Cambria Math" w:hAnsi="Cambria Math" w:cs="Times New Roman"/>
                <w:i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hint="default" w:ascii="Cambria Math" w:hAnsi="Cambria Math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m:t>SD</m:t>
            </m:r>
            <m:ctrlPr>
              <w:rPr>
                <w:rFonts w:hint="default" w:ascii="Cambria Math" w:hAnsi="Cambria Math" w:cs="Times New Roman"/>
                <w:i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sSup>
              <m:sSupP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:vertAlign w:val="subscript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:vertAlign w:val="subscript"/>
                    <w14:textFill>
                      <w14:solidFill>
                        <w14:schemeClr w14:val="tx1"/>
                      </w14:solidFill>
                    </w14:textFill>
                  </w:rPr>
                  <m:t>(meanBMI)</m:t>
                </m: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:vertAlign w:val="subscript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:vertAlign w:val="subscript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:vertAlign w:val="subscript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hint="default" w:ascii="Cambria Math" w:hAnsi="Cambria Math" w:cs="Times New Roman"/>
                <w:i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hint="default" w:ascii="Times New Roman" w:hAnsi="Times New Roman"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; Power x was modeled as “SD = k × mean</w:t>
      </w:r>
      <w:r>
        <w:rPr>
          <w:rFonts w:hint="default" w:ascii="Times New Roman" w:hAnsi="Times New Roman" w:cs="Times New Roman"/>
          <w:i/>
          <w:i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x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” and derived from fitting curves by nonlinear regression analysis implemented in the R studio.</w:t>
      </w:r>
    </w:p>
    <w:p w14:paraId="453C2F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RV = </w:t>
      </w:r>
      <m:oMath>
        <m:f>
          <m:fPr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aryPr>
              <m:sub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i=1</m:t>
                </m: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n−1</m:t>
                </m: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  <m:e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|BM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+1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 xml:space="preserve"> − BM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i</m:t>
                    </m:r>
                    <m:ctrlPr>
                      <w:rPr>
                        <w:rFonts w:hint="default" w:ascii="Cambria Math" w:hAnsi="Cambria Math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|</m:t>
                </m:r>
                <m:ctrlPr>
                  <w:rPr>
                    <w:rFonts w:hint="default" w:ascii="Cambria Math" w:hAnsi="Cambria Math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nary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hint="default" w:ascii="Cambria Math" w:hAnsi="Cambria Math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n−1</m:t>
            </m:r>
            <m:ctrlPr>
              <w:rPr>
                <w:rFonts w:hint="default" w:ascii="Cambria Math" w:hAnsi="Cambria Math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</w:p>
    <w:p w14:paraId="283FB8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bookmarkStart w:id="0" w:name="_GoBack"/>
      <w:bookmarkEnd w:id="0"/>
    </w:p>
    <w:p w14:paraId="7B6D67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87680</wp:posOffset>
            </wp:positionH>
            <wp:positionV relativeFrom="paragraph">
              <wp:posOffset>100965</wp:posOffset>
            </wp:positionV>
            <wp:extent cx="6405245" cy="2931795"/>
            <wp:effectExtent l="0" t="0" r="5080" b="1905"/>
            <wp:wrapSquare wrapText="bothSides"/>
            <wp:docPr id="1" name="图片 1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5245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5C3F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1.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 xml:space="preserve"> Flowchart for the selection of study participants.</w:t>
      </w:r>
    </w:p>
    <w:p w14:paraId="20EE24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1906" w:h="16838"/>
          <w:pgMar w:top="1701" w:right="1701" w:bottom="1701" w:left="1701" w:header="851" w:footer="992" w:gutter="0"/>
          <w:cols w:space="0" w:num="1"/>
          <w:rtlGutter w:val="0"/>
          <w:docGrid w:type="lines" w:linePitch="328" w:charSpace="0"/>
        </w:sect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CHARL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: 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China Health and Retirement Longitudinal Study;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CM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: c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 xml:space="preserve">ardiometabolic multimorbidity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; BMI: body mass index.</w:t>
      </w:r>
    </w:p>
    <w:p w14:paraId="201482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Theme="minorEastAsia"/>
          <w:lang w:eastAsia="zh-CN"/>
        </w:rPr>
      </w:pPr>
    </w:p>
    <w:p w14:paraId="31CD50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 definitions of diabetes mellitus, coronary heart disease, and strok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 the UK Biobank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846" w:tblpY="283"/>
        <w:tblOverlap w:val="never"/>
        <w:tblW w:w="84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436"/>
        <w:gridCol w:w="2925"/>
        <w:gridCol w:w="2893"/>
      </w:tblGrid>
      <w:tr w14:paraId="59438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6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92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725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20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Data-fields</w:t>
            </w:r>
          </w:p>
        </w:tc>
      </w:tr>
      <w:tr w14:paraId="0C0C4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6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DD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0B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ICD-9</w:t>
            </w:r>
          </w:p>
        </w:tc>
        <w:tc>
          <w:tcPr>
            <w:tcW w:w="2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E2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ICD-10</w:t>
            </w:r>
          </w:p>
        </w:tc>
        <w:tc>
          <w:tcPr>
            <w:tcW w:w="2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DC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Self-reported</w:t>
            </w:r>
          </w:p>
        </w:tc>
      </w:tr>
      <w:tr w14:paraId="3EBE7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1" w:hRule="atLeast"/>
        </w:trPr>
        <w:tc>
          <w:tcPr>
            <w:tcW w:w="11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3F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EA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41271 (250, 3572, 3620)</w:t>
            </w:r>
          </w:p>
        </w:tc>
        <w:tc>
          <w:tcPr>
            <w:tcW w:w="2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D08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270 (E10-E14, G59.0, G63.2, H28.0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H36.0, M14.2, N08.3), 130706, 130708, 130710, 130712, 130714</w:t>
            </w:r>
          </w:p>
        </w:tc>
        <w:tc>
          <w:tcPr>
            <w:tcW w:w="2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5F9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53 (3), 6177 (3), 2443 (1), 2976, 20002 (1220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1222, 1223)</w:t>
            </w:r>
          </w:p>
        </w:tc>
      </w:tr>
      <w:tr w14:paraId="54E3A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11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B4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20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41271(410-414)</w:t>
            </w:r>
          </w:p>
        </w:tc>
        <w:tc>
          <w:tcPr>
            <w:tcW w:w="2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402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270 (I20-I25, Z95.1, Z95.5), 131296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1298, 131300, 131302, 131304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131306</w:t>
            </w:r>
          </w:p>
        </w:tc>
        <w:tc>
          <w:tcPr>
            <w:tcW w:w="2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E53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50(1, 2), 3894, 3627, 20004(1070, 1095, 1523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20002(1074, 1075)</w:t>
            </w:r>
          </w:p>
        </w:tc>
      </w:tr>
      <w:tr w14:paraId="247BC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9" w:hRule="atLeast"/>
        </w:trPr>
        <w:tc>
          <w:tcPr>
            <w:tcW w:w="11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675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C60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41271 (3361, 3623, 430, 431, 4329, 4330, 4331, 4332, 4333, 4338, 4339, 434, 436)</w:t>
            </w:r>
          </w:p>
        </w:tc>
        <w:tc>
          <w:tcPr>
            <w:tcW w:w="2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B04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270 (I60, I61, I62.9, I63, I64, I67.8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69.0, I69.3, G95.1, H34.1, H34.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06.6), 131180, 131360, 13136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1364, 131368, 131370, 131372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131374, 131376, 131378</w:t>
            </w:r>
          </w:p>
        </w:tc>
        <w:tc>
          <w:tcPr>
            <w:tcW w:w="28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DD1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50(3), 4056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160F"/>
                <w:kern w:val="0"/>
                <w:sz w:val="24"/>
                <w:szCs w:val="24"/>
                <w:u w:val="none"/>
                <w:lang w:val="en-US" w:eastAsia="zh-CN" w:bidi="ar"/>
              </w:rPr>
              <w:t>20002(1081, 1491, 1583, 1086)</w:t>
            </w:r>
          </w:p>
        </w:tc>
      </w:tr>
    </w:tbl>
    <w:p w14:paraId="5034CE38"/>
    <w:p w14:paraId="0607AB04"/>
    <w:p w14:paraId="5A9ACD88"/>
    <w:p w14:paraId="7B14584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1906" w:h="16838"/>
          <w:pgMar w:top="1701" w:right="1701" w:bottom="1701" w:left="1701" w:header="851" w:footer="992" w:gutter="0"/>
          <w:cols w:space="0" w:num="1"/>
          <w:rtlGutter w:val="0"/>
          <w:docGrid w:type="lines" w:linePitch="328" w:charSpace="0"/>
        </w:sectPr>
      </w:pPr>
    </w:p>
    <w:p w14:paraId="24A3C3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2.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 incidence of CMM in different tertiles of BMI variabilit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</w:rPr>
        <w:t>in the UK Biobank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hor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796" w:tblpY="265"/>
        <w:tblOverlap w:val="never"/>
        <w:tblW w:w="84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2543"/>
        <w:gridCol w:w="1565"/>
        <w:gridCol w:w="1565"/>
        <w:gridCol w:w="1565"/>
      </w:tblGrid>
      <w:tr w14:paraId="7F506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tblHeader/>
        </w:trPr>
        <w:tc>
          <w:tcPr>
            <w:tcW w:w="3715" w:type="dxa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2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0"/>
              <w:jc w:val="center"/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  <w:t>UK Biobank</w:t>
            </w:r>
          </w:p>
        </w:tc>
        <w:tc>
          <w:tcPr>
            <w:tcW w:w="469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7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 xml:space="preserve">ertiles of </w:t>
            </w: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BMI v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ariability</w:t>
            </w:r>
          </w:p>
        </w:tc>
      </w:tr>
      <w:tr w14:paraId="2157A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tblHeader/>
        </w:trPr>
        <w:tc>
          <w:tcPr>
            <w:tcW w:w="3715" w:type="dxa"/>
            <w:gridSpan w:val="2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8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8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  <w:t>Lowest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1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  <w:t>Middle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7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  <w:t>Highest</w:t>
            </w:r>
          </w:p>
        </w:tc>
      </w:tr>
      <w:tr w14:paraId="46003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tblHeader/>
        </w:trPr>
        <w:tc>
          <w:tcPr>
            <w:tcW w:w="1172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0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0" w:rightChars="0" w:firstLine="24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5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B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8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43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4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5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4</w:t>
            </w:r>
          </w:p>
        </w:tc>
      </w:tr>
      <w:tr w14:paraId="2E0C2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5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B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7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E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A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</w:tr>
      <w:tr w14:paraId="0F2C6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6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9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c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7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6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7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91</w:t>
            </w:r>
          </w:p>
        </w:tc>
      </w:tr>
      <w:tr w14:paraId="6F7E8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E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A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for tre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C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D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6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4</w:t>
            </w:r>
          </w:p>
        </w:tc>
      </w:tr>
      <w:tr w14:paraId="15DED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9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≥ 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F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A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2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A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8</w:t>
            </w:r>
          </w:p>
        </w:tc>
      </w:tr>
      <w:tr w14:paraId="6B3E4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C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8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0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4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</w:tr>
      <w:tr w14:paraId="2B0DF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4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C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c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C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4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0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</w:tr>
      <w:tr w14:paraId="33248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8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6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for tre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A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B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2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1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4A17F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2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6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E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1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0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</w:t>
            </w:r>
          </w:p>
        </w:tc>
      </w:tr>
      <w:tr w14:paraId="0EBA7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D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C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5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7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8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C17F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72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D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9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c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D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F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9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</w:tr>
      <w:tr w14:paraId="19AE5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tblHeader/>
        </w:trPr>
        <w:tc>
          <w:tcPr>
            <w:tcW w:w="1172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6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0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left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for trend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9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8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0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0" w:rightChars="0"/>
              <w:jc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</w:tr>
    </w:tbl>
    <w:p w14:paraId="4BF52B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: BMI,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M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c</w:t>
      </w:r>
      <w:r>
        <w:rPr>
          <w:rFonts w:ascii="Times New Roman" w:hAnsi="Times New Roman"/>
          <w:sz w:val="24"/>
          <w:szCs w:val="24"/>
        </w:rPr>
        <w:t>ardiometabolic multimorbidit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 w14:paraId="70EC02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24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51191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3F02D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56F139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AD439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12B1E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15E5A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462B7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9AAEC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1640A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31642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939CE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0C70A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D8093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5A217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1906" w:h="16838"/>
          <w:pgMar w:top="1701" w:right="1701" w:bottom="1701" w:left="1701" w:header="851" w:footer="992" w:gutter="0"/>
          <w:cols w:space="0" w:num="1"/>
          <w:rtlGutter w:val="0"/>
          <w:docGrid w:type="lines" w:linePitch="328" w:charSpace="0"/>
        </w:sectPr>
      </w:pPr>
    </w:p>
    <w:p w14:paraId="640101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line="480" w:lineRule="auto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3.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 incidence of CMM in different tertiles of BMI variabilit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CHARLS </w:t>
      </w:r>
      <w:r>
        <w:rPr>
          <w:rFonts w:ascii="Times New Roman" w:hAnsi="Times New Roman"/>
          <w:sz w:val="24"/>
          <w:szCs w:val="24"/>
        </w:rPr>
        <w:t>cohor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796" w:tblpY="265"/>
        <w:tblOverlap w:val="never"/>
        <w:tblW w:w="84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532"/>
        <w:gridCol w:w="1565"/>
        <w:gridCol w:w="1565"/>
        <w:gridCol w:w="1567"/>
      </w:tblGrid>
      <w:tr w14:paraId="4C6DB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tblHeader/>
        </w:trPr>
        <w:tc>
          <w:tcPr>
            <w:tcW w:w="3713" w:type="dxa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8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2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  <w:t>CHARLS</w:t>
            </w:r>
          </w:p>
        </w:tc>
        <w:tc>
          <w:tcPr>
            <w:tcW w:w="4697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4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 xml:space="preserve">ertiles of </w:t>
            </w: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BMI v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ariability</w:t>
            </w:r>
          </w:p>
        </w:tc>
      </w:tr>
      <w:tr w14:paraId="46566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tblHeader/>
        </w:trPr>
        <w:tc>
          <w:tcPr>
            <w:tcW w:w="3713" w:type="dxa"/>
            <w:gridSpan w:val="2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E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0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  <w:t>Lowest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D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  <w:t>Middle</w:t>
            </w:r>
          </w:p>
        </w:tc>
        <w:tc>
          <w:tcPr>
            <w:tcW w:w="15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7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  <w:t>Highest</w:t>
            </w:r>
          </w:p>
        </w:tc>
      </w:tr>
      <w:tr w14:paraId="78233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tblHeader/>
        </w:trPr>
        <w:tc>
          <w:tcPr>
            <w:tcW w:w="118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8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 w:firstLine="241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25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C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84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948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40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944</w:t>
            </w:r>
          </w:p>
        </w:tc>
        <w:tc>
          <w:tcPr>
            <w:tcW w:w="15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94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946</w:t>
            </w:r>
          </w:p>
        </w:tc>
      </w:tr>
      <w:tr w14:paraId="28234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B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4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6DD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D7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E3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72</w:t>
            </w:r>
          </w:p>
        </w:tc>
      </w:tr>
      <w:tr w14:paraId="65D95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1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C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c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80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 5.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74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6.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51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8.84</w:t>
            </w:r>
          </w:p>
        </w:tc>
      </w:tr>
      <w:tr w14:paraId="6530A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8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E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for tre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D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A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2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14:paraId="4491B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C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MI ≥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1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92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6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4DB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8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2D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879</w:t>
            </w:r>
          </w:p>
        </w:tc>
      </w:tr>
      <w:tr w14:paraId="4D021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B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F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4F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9B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78A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09</w:t>
            </w:r>
          </w:p>
        </w:tc>
      </w:tr>
      <w:tr w14:paraId="7EA2C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6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B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c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9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8.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8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0.0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E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2.40</w:t>
            </w:r>
          </w:p>
        </w:tc>
      </w:tr>
      <w:tr w14:paraId="57F8C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A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B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for tre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9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E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5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0.020</w:t>
            </w:r>
          </w:p>
        </w:tc>
      </w:tr>
      <w:tr w14:paraId="10516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E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kg/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B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696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78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1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573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775</w:t>
            </w:r>
          </w:p>
        </w:tc>
      </w:tr>
      <w:tr w14:paraId="72EE6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F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A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9DF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B25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9A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</w:tr>
      <w:tr w14:paraId="337F9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9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7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c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C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4.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2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4.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3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 5.81</w:t>
            </w:r>
          </w:p>
        </w:tc>
      </w:tr>
      <w:tr w14:paraId="607C7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tblHeader/>
        </w:trPr>
        <w:tc>
          <w:tcPr>
            <w:tcW w:w="118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5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C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left"/>
              <w:textAlignment w:val="auto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for trend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4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B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D3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0.2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</w:tbl>
    <w:p w14:paraId="425754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: BMI,body mass index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M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c</w:t>
      </w:r>
      <w:r>
        <w:rPr>
          <w:rFonts w:ascii="Times New Roman" w:hAnsi="Times New Roman"/>
          <w:sz w:val="24"/>
          <w:szCs w:val="24"/>
        </w:rPr>
        <w:t>ardiometabolic multimorbidit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 w14:paraId="31F930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afterLines="50"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1906" w:h="16838"/>
          <w:pgMar w:top="1701" w:right="1701" w:bottom="1701" w:left="1701" w:header="851" w:footer="992" w:gutter="0"/>
          <w:cols w:space="0" w:num="1"/>
          <w:rtlGutter w:val="0"/>
          <w:docGrid w:type="lines" w:linePitch="328" w:charSpace="0"/>
        </w:sectPr>
      </w:pPr>
    </w:p>
    <w:p w14:paraId="2B0162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afterLines="50" w:line="48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4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sociation of BMI variability with incident CMM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selin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BMI &lt;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25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ubgroup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(</w:t>
      </w:r>
      <w:r>
        <w:rPr>
          <w:rFonts w:ascii="Times New Roman" w:hAnsi="Times New Roman"/>
          <w:sz w:val="24"/>
          <w:szCs w:val="24"/>
        </w:rPr>
        <w:t>UK Biobank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.</w:t>
      </w:r>
    </w:p>
    <w:tbl>
      <w:tblPr>
        <w:tblStyle w:val="2"/>
        <w:tblW w:w="496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588"/>
        <w:gridCol w:w="1183"/>
        <w:gridCol w:w="2588"/>
        <w:gridCol w:w="1183"/>
        <w:gridCol w:w="2588"/>
        <w:gridCol w:w="1185"/>
      </w:tblGrid>
      <w:tr w14:paraId="3CAA2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tblHeader/>
          <w:jc w:val="center"/>
        </w:trPr>
        <w:tc>
          <w:tcPr>
            <w:tcW w:w="128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690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 xml:space="preserve">ertiles of </w:t>
            </w: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BMI v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ariability</w:t>
            </w:r>
          </w:p>
        </w:tc>
        <w:tc>
          <w:tcPr>
            <w:tcW w:w="238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255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rude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</w:t>
            </w:r>
          </w:p>
        </w:tc>
        <w:tc>
          <w:tcPr>
            <w:tcW w:w="238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F6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38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031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</w:tr>
      <w:tr w14:paraId="2B1D0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tblHeader/>
          <w:jc w:val="center"/>
        </w:trPr>
        <w:tc>
          <w:tcPr>
            <w:tcW w:w="128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B2E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59E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 </w:t>
            </w:r>
          </w:p>
          <w:p w14:paraId="29A58AB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95% CI)</w:t>
            </w:r>
          </w:p>
        </w:tc>
        <w:tc>
          <w:tcPr>
            <w:tcW w:w="7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EAD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  <w:p w14:paraId="336DE53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16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B14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 </w:t>
            </w:r>
          </w:p>
          <w:p w14:paraId="58990B1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95% CI)</w:t>
            </w:r>
          </w:p>
        </w:tc>
        <w:tc>
          <w:tcPr>
            <w:tcW w:w="7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F4C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  <w:p w14:paraId="7342B66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16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EC0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 </w:t>
            </w:r>
          </w:p>
          <w:p w14:paraId="2EE82E4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95% CI)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214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  <w:p w14:paraId="62D3436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 w14:paraId="1551C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9C2E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BC9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50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16B3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93AB2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E6F2F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F1676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4AAB3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89888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E0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CCE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2EE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E79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AA9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C54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024EB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564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AB7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1 (0.35-2.8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309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A05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3 (0.38-2.2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0A2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71E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1 (0.28-1.8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45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78</w:t>
            </w:r>
          </w:p>
        </w:tc>
      </w:tr>
      <w:tr w14:paraId="16430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9A24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59A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42 (0.54-3.7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EA5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742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75 (0.78-3.9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C17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472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3 (0.52-2.9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93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37</w:t>
            </w:r>
          </w:p>
        </w:tc>
      </w:tr>
      <w:tr w14:paraId="36748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C5B3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160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160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196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A9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EA2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44F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43</w:t>
            </w:r>
          </w:p>
        </w:tc>
      </w:tr>
      <w:tr w14:paraId="57A52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A81A3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DAB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2F2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8F27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2449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9F20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B050C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AF05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5585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F49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186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C17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4F5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05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5DC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6AB60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A689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3BD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1 (0.35-2.87 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208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ABA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2 (0.46 -2.7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5F5D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07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3 (0.32-2.1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8C4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03</w:t>
            </w:r>
          </w:p>
        </w:tc>
      </w:tr>
      <w:tr w14:paraId="76002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AB87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994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42 (0.54 -3.7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7C6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7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E8E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92 (0.85-4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954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B12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5 (0.58-3.1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D31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86</w:t>
            </w:r>
          </w:p>
        </w:tc>
      </w:tr>
      <w:tr w14:paraId="57E1D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69E65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34F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276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FB6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567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B48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72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75</w:t>
            </w:r>
          </w:p>
        </w:tc>
      </w:tr>
      <w:tr w14:paraId="6A3E7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2E304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VI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B8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A6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D204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F89D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FC02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9FE8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04DA2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12BF6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2EB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09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471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404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780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BBD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52F34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1BCC3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BCE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5 (0.42-3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84D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06B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6 (0.58-3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1DA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69F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4 (0.38-2.3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034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95</w:t>
            </w:r>
          </w:p>
        </w:tc>
      </w:tr>
      <w:tr w14:paraId="58DC0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9B20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730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7 (0.47-3.4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F8E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3C1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73 (0.76-3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CC0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0B7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6 (0.53-3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FC7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01</w:t>
            </w:r>
          </w:p>
        </w:tc>
      </w:tr>
      <w:tr w14:paraId="3C32B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21B3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C28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FC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A87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785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0D6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B82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74</w:t>
            </w:r>
          </w:p>
        </w:tc>
      </w:tr>
      <w:tr w14:paraId="77E8F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0C93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R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1EB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128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D140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35AB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EE59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4DF9B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4E3B9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290C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A3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B3F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F81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A3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7CB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C01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 w14:paraId="32483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4108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651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73 (0.63-4.75 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76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DF3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9 (0.75-3.8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700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6A5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.58 (1.11-6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827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028</w:t>
            </w:r>
          </w:p>
        </w:tc>
      </w:tr>
      <w:tr w14:paraId="12E37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06B45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135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3 (0.46-3.84 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67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1C5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46 (0.63-3.4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1FA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3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CA3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3 (0.45-2.8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E5A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98</w:t>
            </w:r>
          </w:p>
        </w:tc>
      </w:tr>
      <w:tr w14:paraId="274D4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F40E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DF4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C08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20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98D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781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87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929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D8D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25</w:t>
            </w:r>
          </w:p>
        </w:tc>
      </w:tr>
    </w:tbl>
    <w:p w14:paraId="63736E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line="480" w:lineRule="auto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Abbreviation: H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hazard ratio; CI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confidence interval</w:t>
      </w:r>
      <w:r>
        <w:rPr>
          <w:rFonts w:hint="eastAsia" w:ascii="Times New Roman" w:hAnsi="Times New Roman" w:cs="Times New Roman"/>
          <w:lang w:val="en-US" w:eastAsia="zh-CN"/>
        </w:rPr>
        <w:t>; BMI,body mass index; SD,standard deviation; CV,coefficient of variation; VIM,variability independent of the mean; ARV,average real variabilit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411649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ude Model: non-adjusted.</w:t>
      </w:r>
    </w:p>
    <w:p w14:paraId="5DAAB6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: adjusted for age, gender,education leve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and marital status.</w:t>
      </w:r>
    </w:p>
    <w:p w14:paraId="03B502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: adjusted for age, gender, education level, marital status, smoking status, drinking status, waist circumference, eGFR, TC, TG, HDL-C, LDL-C, SBP, DBP, lipid-lowering medications, antihypertensive medications, mean BMI, and baseline BMI.</w:t>
      </w:r>
    </w:p>
    <w:p w14:paraId="5FD4C2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6838" w:h="11906" w:orient="landscape"/>
          <w:pgMar w:top="1701" w:right="1701" w:bottom="1701" w:left="1701" w:header="851" w:footer="992" w:gutter="0"/>
          <w:cols w:space="0" w:num="1"/>
          <w:rtlGutter w:val="0"/>
          <w:docGrid w:type="lines" w:linePitch="328" w:charSpace="0"/>
        </w:sectPr>
      </w:pPr>
    </w:p>
    <w:p w14:paraId="5D64FA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after="0" w:afterLines="50" w:line="360" w:lineRule="auto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5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sociation of BMI variability with incident CMM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selin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BMI &lt;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ubgroup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HAR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.</w:t>
      </w:r>
    </w:p>
    <w:tbl>
      <w:tblPr>
        <w:tblStyle w:val="2"/>
        <w:tblW w:w="496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2646"/>
        <w:gridCol w:w="1204"/>
        <w:gridCol w:w="2573"/>
        <w:gridCol w:w="1084"/>
        <w:gridCol w:w="2583"/>
        <w:gridCol w:w="1269"/>
      </w:tblGrid>
      <w:tr w14:paraId="55275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tblHeader/>
          <w:jc w:val="center"/>
        </w:trPr>
        <w:tc>
          <w:tcPr>
            <w:tcW w:w="125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D1D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 xml:space="preserve">ertiles of </w:t>
            </w:r>
            <w:r>
              <w:rPr>
                <w:rFonts w:hint="eastAsia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BMI v</w:t>
            </w: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ariability</w:t>
            </w:r>
          </w:p>
        </w:tc>
        <w:tc>
          <w:tcPr>
            <w:tcW w:w="243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EC3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rude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</w:t>
            </w:r>
          </w:p>
        </w:tc>
        <w:tc>
          <w:tcPr>
            <w:tcW w:w="231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772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43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FAF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</w:tr>
      <w:tr w14:paraId="0E11B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tblHeader/>
          <w:jc w:val="center"/>
        </w:trPr>
        <w:tc>
          <w:tcPr>
            <w:tcW w:w="12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F80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FA4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 </w:t>
            </w:r>
          </w:p>
          <w:p w14:paraId="5A6C87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95% CI)</w:t>
            </w:r>
          </w:p>
        </w:tc>
        <w:tc>
          <w:tcPr>
            <w:tcW w:w="7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6D8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  <w:p w14:paraId="321166D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16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F01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 </w:t>
            </w:r>
          </w:p>
          <w:p w14:paraId="4489717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95% CI)</w:t>
            </w:r>
          </w:p>
        </w:tc>
        <w:tc>
          <w:tcPr>
            <w:tcW w:w="6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6C6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  <w:p w14:paraId="74C5B46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B4C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0" w:right="102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 </w:t>
            </w:r>
          </w:p>
          <w:p w14:paraId="251B813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95% CI)</w:t>
            </w:r>
          </w:p>
        </w:tc>
        <w:tc>
          <w:tcPr>
            <w:tcW w:w="8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7F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  <w:p w14:paraId="5D0037E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480" w:lineRule="auto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 w14:paraId="69C69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35ADE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794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A76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370B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3D632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474F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0E22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FA8F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EBE6C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711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2E8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335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3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CD3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BC7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</w:tr>
      <w:tr w14:paraId="66A1F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29CB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CAF69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CD9C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9DE8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B939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E478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BB97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96</w:t>
            </w:r>
          </w:p>
        </w:tc>
      </w:tr>
      <w:tr w14:paraId="59014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D5B8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3837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8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8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D2EF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F05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7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9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7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28C3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4E41C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A6CE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49</w:t>
            </w:r>
          </w:p>
        </w:tc>
      </w:tr>
      <w:tr w14:paraId="5F635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A7E87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C7AF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DABB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7C2F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1B63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04D1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FAF1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35</w:t>
            </w:r>
          </w:p>
        </w:tc>
      </w:tr>
      <w:tr w14:paraId="43C3D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4A329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V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278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943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42BD0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41702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8DC9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53CF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581B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1387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446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56D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9E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both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D12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AD5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both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61F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5291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5CC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DCBF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4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4B49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7941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6C5A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3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5AA6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4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A1E8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71</w:t>
            </w:r>
          </w:p>
        </w:tc>
      </w:tr>
      <w:tr w14:paraId="3B8F3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539E8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E9F3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9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4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1A7C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2651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4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B4BD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C9D3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4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1979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84</w:t>
            </w:r>
          </w:p>
        </w:tc>
      </w:tr>
      <w:tr w14:paraId="46EE4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A273B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256B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E4B65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5C7D1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3E19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6FD7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14D5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52</w:t>
            </w:r>
          </w:p>
        </w:tc>
      </w:tr>
      <w:tr w14:paraId="12308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7E11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VIM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7F4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EB8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7966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84343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A9C12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2BD7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0B12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84B4F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E22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7DF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8B1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348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F47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D17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72B4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E7085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C249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39DC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FFFBD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B240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E9874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5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886F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35</w:t>
            </w:r>
          </w:p>
        </w:tc>
      </w:tr>
      <w:tr w14:paraId="46D54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B153C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7D86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7239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81C9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5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B6853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B128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5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55CA7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13</w:t>
            </w:r>
          </w:p>
        </w:tc>
      </w:tr>
      <w:tr w14:paraId="1C029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7ABA8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42EA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D5B7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6BEE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56D3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A654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5AEE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46</w:t>
            </w:r>
          </w:p>
        </w:tc>
      </w:tr>
      <w:tr w14:paraId="50903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2927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RV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200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D1E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7407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E02D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48069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9238F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D17D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3FB7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eastAsia="zh-CN"/>
              </w:rPr>
              <w:t>Low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300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A76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7C5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8F0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E3F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right="102" w:rightChars="0" w:firstLine="24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AFF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leftChars="0" w:right="102" w:right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DC5E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34C91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Middle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248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B561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82A3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5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4CCF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A55E3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4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9160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70</w:t>
            </w:r>
          </w:p>
        </w:tc>
      </w:tr>
      <w:tr w14:paraId="78C98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D518D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5090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73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6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66222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58CC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2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5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E606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EBE0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0.6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5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27D1A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85</w:t>
            </w:r>
          </w:p>
        </w:tc>
      </w:tr>
      <w:tr w14:paraId="5E416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B200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0DF7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3972E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1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576D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8B0E2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73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C66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300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2C5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480" w:lineRule="auto"/>
              <w:ind w:left="0" w:right="102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55</w:t>
            </w:r>
          </w:p>
        </w:tc>
      </w:tr>
    </w:tbl>
    <w:p w14:paraId="0704B2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line="480" w:lineRule="auto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Abbreviation: H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hazard ratio; CI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confidence interval</w:t>
      </w:r>
      <w:r>
        <w:rPr>
          <w:rFonts w:hint="eastAsia" w:ascii="Times New Roman" w:hAnsi="Times New Roman" w:cs="Times New Roman"/>
          <w:lang w:val="en-US" w:eastAsia="zh-CN"/>
        </w:rPr>
        <w:t>; BMI,body mass index; SD,standard deviation; CV,coefficient of variation; VIM,variability independent of the mean; ARV,average real variabilit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3C2261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ude Model: non-adjusted.</w:t>
      </w:r>
    </w:p>
    <w:p w14:paraId="69198E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: adjusted for ag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gende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education leve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and marital status.</w:t>
      </w:r>
    </w:p>
    <w:p w14:paraId="2DF4E4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: adjusted for ag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gende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education leve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marital statu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moking statu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drinking statu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waist circumferenc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eGF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TC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TG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HDL-C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LDL-C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BP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DBP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lipid-lowering medication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antihypertensive medication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mean BMI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and baseline BMI.</w:t>
      </w:r>
    </w:p>
    <w:sectPr>
      <w:pgSz w:w="16838" w:h="11906" w:orient="landscape"/>
      <w:pgMar w:top="1701" w:right="1701" w:bottom="1701" w:left="1701" w:header="851" w:footer="992" w:gutter="0"/>
      <w:cols w:space="0" w:num="1"/>
      <w:rtlGutter w:val="0"/>
      <w:docGrid w:type="lines" w:linePitch="32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63344E"/>
    <w:rsid w:val="00951FEE"/>
    <w:rsid w:val="05177476"/>
    <w:rsid w:val="06EC66E0"/>
    <w:rsid w:val="08FC0E5C"/>
    <w:rsid w:val="0AD33E3F"/>
    <w:rsid w:val="0E0367E9"/>
    <w:rsid w:val="0FBB7139"/>
    <w:rsid w:val="136C4E31"/>
    <w:rsid w:val="1B100797"/>
    <w:rsid w:val="1BB47375"/>
    <w:rsid w:val="1C381D54"/>
    <w:rsid w:val="1D7C2114"/>
    <w:rsid w:val="1EB15DEE"/>
    <w:rsid w:val="1EF67CA4"/>
    <w:rsid w:val="20801F1B"/>
    <w:rsid w:val="27FF5E1C"/>
    <w:rsid w:val="2A27165A"/>
    <w:rsid w:val="2B807273"/>
    <w:rsid w:val="2BE47802"/>
    <w:rsid w:val="2E660009"/>
    <w:rsid w:val="31945827"/>
    <w:rsid w:val="33900270"/>
    <w:rsid w:val="3E7E7642"/>
    <w:rsid w:val="3F663C97"/>
    <w:rsid w:val="4148218A"/>
    <w:rsid w:val="41DF489C"/>
    <w:rsid w:val="46026DAB"/>
    <w:rsid w:val="48943F06"/>
    <w:rsid w:val="4A6A3171"/>
    <w:rsid w:val="4B72052F"/>
    <w:rsid w:val="4D245859"/>
    <w:rsid w:val="4EEC05F8"/>
    <w:rsid w:val="514E10F6"/>
    <w:rsid w:val="51932FAD"/>
    <w:rsid w:val="56DA77D2"/>
    <w:rsid w:val="616B1851"/>
    <w:rsid w:val="661324B7"/>
    <w:rsid w:val="67FD6F7B"/>
    <w:rsid w:val="688651C2"/>
    <w:rsid w:val="6B0625EA"/>
    <w:rsid w:val="6E5B2C4D"/>
    <w:rsid w:val="6F434B68"/>
    <w:rsid w:val="73EA2AA9"/>
    <w:rsid w:val="76766876"/>
    <w:rsid w:val="779D6084"/>
    <w:rsid w:val="7D493466"/>
    <w:rsid w:val="7D63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896</Words>
  <Characters>4853</Characters>
  <Lines>0</Lines>
  <Paragraphs>0</Paragraphs>
  <TotalTime>2</TotalTime>
  <ScaleCrop>false</ScaleCrop>
  <LinksUpToDate>false</LinksUpToDate>
  <CharactersWithSpaces>53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8:07:00Z</dcterms:created>
  <dc:creator>默</dc:creator>
  <cp:lastModifiedBy>默</cp:lastModifiedBy>
  <dcterms:modified xsi:type="dcterms:W3CDTF">2025-04-09T12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60035535A6F4260AAC88977E7E23EFB_11</vt:lpwstr>
  </property>
  <property fmtid="{D5CDD505-2E9C-101B-9397-08002B2CF9AE}" pid="4" name="KSOTemplateDocerSaveRecord">
    <vt:lpwstr>eyJoZGlkIjoiNGExYzViNDAyNzM4YjFjZTIzMGYxOGQwYjdmN2ExMzAiLCJ1c2VySWQiOiIzNzg4NjcyNDgifQ==</vt:lpwstr>
  </property>
</Properties>
</file>